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87E75" w14:textId="0BFFF274" w:rsidR="003E48FE" w:rsidRPr="00D760EF" w:rsidRDefault="00D760EF" w:rsidP="003E48F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3E48F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3E48FE" w:rsidRPr="008A15F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E48FE" w:rsidRPr="00D760EF">
        <w:rPr>
          <w:rFonts w:ascii="Times New Roman" w:hAnsi="Times New Roman" w:cs="Times New Roman"/>
          <w:sz w:val="22"/>
          <w:szCs w:val="22"/>
        </w:rPr>
        <w:t>Kaplan Meier Curves for Progression Free Survival (PFS) and Overall Survival (OS), By Histology</w:t>
      </w:r>
    </w:p>
    <w:p w14:paraId="09184498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0C38E4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915BC50" wp14:editId="7F211ABE">
            <wp:simplePos x="0" y="0"/>
            <wp:positionH relativeFrom="column">
              <wp:posOffset>3082925</wp:posOffset>
            </wp:positionH>
            <wp:positionV relativeFrom="paragraph">
              <wp:posOffset>108836</wp:posOffset>
            </wp:positionV>
            <wp:extent cx="3530009" cy="2402744"/>
            <wp:effectExtent l="12700" t="12700" r="13335" b="10795"/>
            <wp:wrapNone/>
            <wp:docPr id="891819392" name="Picture 3" descr="A graph with numbers and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819392" name="Picture 3" descr="A graph with numbers and a line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009" cy="24027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6AD3461" wp14:editId="16F63A23">
            <wp:simplePos x="0" y="0"/>
            <wp:positionH relativeFrom="column">
              <wp:posOffset>-552450</wp:posOffset>
            </wp:positionH>
            <wp:positionV relativeFrom="paragraph">
              <wp:posOffset>108201</wp:posOffset>
            </wp:positionV>
            <wp:extent cx="3530009" cy="2402744"/>
            <wp:effectExtent l="12700" t="12700" r="13335" b="10795"/>
            <wp:wrapNone/>
            <wp:docPr id="123696143" name="Picture 2" descr="A graph with numbers and a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96143" name="Picture 2" descr="A graph with numbers and a number of tim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0009" cy="24027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EF22C0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14E1C4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25E7A5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349286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E5FE5D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5C0DFB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9101A5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F8D7E8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7FA544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F3EE34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062C30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DA0B79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F6F939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C3D87F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556357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D0ED55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2D787F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7476D4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FF99EE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C0FD21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BBA145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26BC72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1815DD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0B9ED3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D8A878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C3D6B2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101646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334A55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B75CA0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690D05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252757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262F779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BC98BF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3CD5A4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DCD0F7" w14:textId="77777777" w:rsidR="003E48FE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496C26" w14:textId="77777777" w:rsidR="003E48FE" w:rsidRPr="00CB1F16" w:rsidRDefault="003E48FE" w:rsidP="003E48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C6AE2B" w14:textId="77777777" w:rsidR="003E48FE" w:rsidRPr="008A15FF" w:rsidRDefault="003E48FE" w:rsidP="003E48FE">
      <w:pPr>
        <w:rPr>
          <w:rFonts w:ascii="Times New Roman" w:hAnsi="Times New Roman" w:cs="Times New Roman"/>
          <w:sz w:val="22"/>
          <w:szCs w:val="22"/>
        </w:rPr>
      </w:pPr>
    </w:p>
    <w:p w14:paraId="4D148295" w14:textId="77777777" w:rsidR="003E48FE" w:rsidRDefault="003E48FE" w:rsidP="003E48FE">
      <w:pPr>
        <w:rPr>
          <w:rFonts w:ascii="Times New Roman" w:hAnsi="Times New Roman" w:cs="Times New Roman"/>
          <w:sz w:val="22"/>
          <w:szCs w:val="22"/>
        </w:rPr>
      </w:pPr>
    </w:p>
    <w:p w14:paraId="26E27B9A" w14:textId="77777777" w:rsidR="003E48FE" w:rsidRDefault="003E48FE" w:rsidP="003E48FE">
      <w:pPr>
        <w:rPr>
          <w:rFonts w:ascii="Times New Roman" w:hAnsi="Times New Roman" w:cs="Times New Roman"/>
          <w:sz w:val="22"/>
          <w:szCs w:val="22"/>
        </w:rPr>
      </w:pPr>
    </w:p>
    <w:p w14:paraId="59AC84E2" w14:textId="77777777" w:rsidR="003E48FE" w:rsidRDefault="003E48FE" w:rsidP="003E48FE">
      <w:pPr>
        <w:rPr>
          <w:rFonts w:ascii="Times New Roman" w:hAnsi="Times New Roman" w:cs="Times New Roman"/>
          <w:sz w:val="22"/>
          <w:szCs w:val="22"/>
        </w:rPr>
      </w:pPr>
    </w:p>
    <w:p w14:paraId="4A72A5F2" w14:textId="77777777" w:rsidR="003E48FE" w:rsidRDefault="003E48FE" w:rsidP="003E48FE">
      <w:pPr>
        <w:rPr>
          <w:rFonts w:ascii="Times New Roman" w:hAnsi="Times New Roman" w:cs="Times New Roman"/>
          <w:sz w:val="22"/>
          <w:szCs w:val="22"/>
        </w:rPr>
      </w:pPr>
    </w:p>
    <w:sectPr w:rsidR="003E48FE" w:rsidSect="006B7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8FE"/>
    <w:rsid w:val="00021276"/>
    <w:rsid w:val="00023620"/>
    <w:rsid w:val="003E48FE"/>
    <w:rsid w:val="006B7916"/>
    <w:rsid w:val="00A21362"/>
    <w:rsid w:val="00BE5C41"/>
    <w:rsid w:val="00D760EF"/>
    <w:rsid w:val="00DF4FB8"/>
    <w:rsid w:val="00F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431C"/>
  <w15:chartTrackingRefBased/>
  <w15:docId w15:val="{88497ADC-BFA6-496D-950B-AB02782D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8F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8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8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8F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8F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8F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8F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8F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8F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8F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8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8F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8F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8F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8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8F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48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>Oxford University Press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3</cp:revision>
  <dcterms:created xsi:type="dcterms:W3CDTF">2024-08-14T11:56:00Z</dcterms:created>
  <dcterms:modified xsi:type="dcterms:W3CDTF">2024-08-1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8-14T11:57:1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0a06954d-e873-4d42-a2e7-bd72df2d952f</vt:lpwstr>
  </property>
  <property fmtid="{D5CDD505-2E9C-101B-9397-08002B2CF9AE}" pid="8" name="MSIP_Label_be5cb09a-2992-49d6-8ac9-5f63e7b1ad2f_ContentBits">
    <vt:lpwstr>0</vt:lpwstr>
  </property>
</Properties>
</file>